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610"/>
        <w:gridCol w:w="325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1.  ANOVA effects: Y-maze spontaneous alternations; elevated plus maze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(EPM) variables (time, entries, %total arm entries, and %total arm time in open arms).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color w:val="FFFFFF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/Variab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-Maze: Alternati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8.11, p=0.00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0.03, p=0.8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0.25, p=0.6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-Maze: Arm Entri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7.24, p=0.01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0.08, p=0.7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0.003, p=0.9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-Maze: %Alternati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0.08, p=0.7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3.07, p=0.0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2.91, p=0.1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M: Open Arm Ti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33, p=0.5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7, p=0.8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1, p=0.9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(TD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8.02, p=0.00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1.17, p=0.3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95, p=0.3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27, p=0.6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M: Open Arm Entri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24, p=0.6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16, p=0.7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82, p=0.2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(TD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11.78, p=0.000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98, p=0.3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2.07, p=0.1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1.30, p=0.2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M: %Open Arm Ti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40, p=0.5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4, p=0.8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01, p=0.9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(TD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8.12, p=0.00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1.11, p=0.3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87, p=0.4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22, p=0.7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M: %Open Arm Entri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007, p=0.9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40, p=0.5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09, p=0.3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st Day (TD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6.78, p=0.00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4.31, p=0.02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3.24, p=0.05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07, p=0.93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72" w:right="1440" w:gutter="0" w:header="0" w:top="72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7:31:00Z</dcterms:created>
  <dc:creator>David Wozniak</dc:creator>
  <dc:description/>
  <cp:keywords/>
  <dc:language>en-US</dc:language>
  <cp:lastModifiedBy>David Wozniak</cp:lastModifiedBy>
  <dcterms:modified xsi:type="dcterms:W3CDTF">2013-05-09T20:40:00Z</dcterms:modified>
  <cp:revision>16</cp:revision>
  <dc:subject/>
  <dc:title/>
</cp:coreProperties>
</file>